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F73CE" w14:textId="16BE409F" w:rsidR="00EE3524" w:rsidRDefault="00D71CEC" w:rsidP="00FF32BE">
      <w:pPr>
        <w:jc w:val="center"/>
        <w:rPr>
          <w:rFonts w:cs="Times New Roman"/>
          <w:b/>
          <w:bCs/>
          <w:noProof/>
          <w:szCs w:val="24"/>
        </w:rPr>
      </w:pPr>
      <w:r>
        <w:rPr>
          <w:rFonts w:cs="Times New Roman"/>
          <w:b/>
          <w:bCs/>
          <w:noProof/>
          <w:szCs w:val="24"/>
        </w:rPr>
        <w:t xml:space="preserve">Supplementary </w:t>
      </w:r>
      <w:r>
        <w:rPr>
          <w:rFonts w:cs="Times New Roman" w:hint="eastAsia"/>
          <w:b/>
          <w:bCs/>
          <w:noProof/>
          <w:szCs w:val="24"/>
          <w:lang w:eastAsia="zh-CN"/>
        </w:rPr>
        <w:t>F</w:t>
      </w:r>
      <w:r>
        <w:rPr>
          <w:rFonts w:cs="Times New Roman"/>
          <w:b/>
          <w:bCs/>
          <w:noProof/>
          <w:szCs w:val="24"/>
        </w:rPr>
        <w:t>igures</w:t>
      </w:r>
    </w:p>
    <w:p w14:paraId="1BC1D5B3" w14:textId="138553BC" w:rsidR="00D71CEC" w:rsidRDefault="00FF32BE">
      <w:pPr>
        <w:rPr>
          <w:noProof/>
        </w:rPr>
      </w:pPr>
      <w:r>
        <w:rPr>
          <w:noProof/>
        </w:rPr>
        <w:drawing>
          <wp:inline distT="0" distB="0" distL="0" distR="0" wp14:anchorId="626548C1" wp14:editId="18EB3CB9">
            <wp:extent cx="5274310" cy="47472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3B2F3" w14:textId="77777777" w:rsidR="00FF32BE" w:rsidRDefault="00FF32BE" w:rsidP="00FF32BE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837606">
        <w:rPr>
          <w:rFonts w:cs="Times New Roman"/>
          <w:b/>
          <w:bCs/>
          <w:szCs w:val="24"/>
        </w:rPr>
        <w:t xml:space="preserve">Figure S1. </w:t>
      </w:r>
      <w:r w:rsidRPr="00837606">
        <w:rPr>
          <w:rFonts w:cs="Times New Roman"/>
          <w:szCs w:val="24"/>
        </w:rPr>
        <w:t>The differences in risk scores between different clinical groups.</w:t>
      </w:r>
    </w:p>
    <w:p w14:paraId="3B8F84B5" w14:textId="78CB38CA" w:rsidR="00336A5D" w:rsidRDefault="00336A5D">
      <w:pPr>
        <w:rPr>
          <w:noProof/>
        </w:rPr>
      </w:pPr>
    </w:p>
    <w:p w14:paraId="274EA53B" w14:textId="0F25880D" w:rsidR="00336A5D" w:rsidRDefault="00336A5D">
      <w:pPr>
        <w:rPr>
          <w:noProof/>
        </w:rPr>
      </w:pPr>
    </w:p>
    <w:p w14:paraId="2DE1165E" w14:textId="2F23DE1B" w:rsidR="00336A5D" w:rsidRDefault="00336A5D">
      <w:pPr>
        <w:rPr>
          <w:noProof/>
        </w:rPr>
      </w:pPr>
    </w:p>
    <w:p w14:paraId="0E0C7001" w14:textId="0E3180B3" w:rsidR="00336A5D" w:rsidRDefault="00336A5D">
      <w:pPr>
        <w:rPr>
          <w:noProof/>
        </w:rPr>
      </w:pPr>
    </w:p>
    <w:p w14:paraId="1C231E8F" w14:textId="0A580B06" w:rsidR="00336A5D" w:rsidRDefault="00336A5D">
      <w:pPr>
        <w:rPr>
          <w:noProof/>
        </w:rPr>
      </w:pPr>
    </w:p>
    <w:p w14:paraId="6EABAC0F" w14:textId="4AF4B535" w:rsidR="00336A5D" w:rsidRDefault="00336A5D">
      <w:pPr>
        <w:rPr>
          <w:noProof/>
        </w:rPr>
      </w:pPr>
    </w:p>
    <w:p w14:paraId="28D8928A" w14:textId="177A7B45" w:rsidR="00336A5D" w:rsidRDefault="00336A5D">
      <w:pPr>
        <w:rPr>
          <w:noProof/>
        </w:rPr>
      </w:pPr>
    </w:p>
    <w:p w14:paraId="50D7D650" w14:textId="0345A983" w:rsidR="00336A5D" w:rsidRDefault="00336A5D">
      <w:pPr>
        <w:rPr>
          <w:noProof/>
        </w:rPr>
      </w:pPr>
    </w:p>
    <w:p w14:paraId="2284B007" w14:textId="5761C12E" w:rsidR="00336A5D" w:rsidRDefault="00336A5D">
      <w:pPr>
        <w:rPr>
          <w:noProof/>
        </w:rPr>
      </w:pPr>
    </w:p>
    <w:p w14:paraId="57B23F11" w14:textId="44D883A2" w:rsidR="00FF32BE" w:rsidRDefault="00FF32BE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13EA5A2" wp14:editId="17BADB7B">
            <wp:extent cx="5274310" cy="6203315"/>
            <wp:effectExtent l="0" t="0" r="2540" b="6985"/>
            <wp:docPr id="2" name="图片 2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, 工程绘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0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2BA13" w14:textId="77777777" w:rsidR="00FF32BE" w:rsidRDefault="00FF32BE" w:rsidP="00FF32BE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837606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>2</w:t>
      </w:r>
      <w:r w:rsidRPr="00837606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182E13">
        <w:rPr>
          <w:rFonts w:cs="Times New Roman"/>
          <w:szCs w:val="24"/>
        </w:rPr>
        <w:t>The correlation between immune cells and risk score.</w:t>
      </w:r>
    </w:p>
    <w:p w14:paraId="309E4954" w14:textId="1029542E" w:rsidR="00FF32BE" w:rsidRDefault="00FF32BE">
      <w:pPr>
        <w:rPr>
          <w:noProof/>
        </w:rPr>
      </w:pPr>
    </w:p>
    <w:p w14:paraId="1C8F2422" w14:textId="0C277E09" w:rsidR="00FF32BE" w:rsidRDefault="00FF32BE">
      <w:pPr>
        <w:rPr>
          <w:noProof/>
        </w:rPr>
      </w:pPr>
    </w:p>
    <w:p w14:paraId="621ACEFF" w14:textId="39840187" w:rsidR="00FF32BE" w:rsidRDefault="00FF32BE">
      <w:pPr>
        <w:rPr>
          <w:noProof/>
        </w:rPr>
      </w:pPr>
    </w:p>
    <w:p w14:paraId="183B594F" w14:textId="37DDE731" w:rsidR="00FF32BE" w:rsidRDefault="00FF32BE">
      <w:pPr>
        <w:rPr>
          <w:noProof/>
        </w:rPr>
      </w:pPr>
    </w:p>
    <w:p w14:paraId="56FB252E" w14:textId="7BCE4281" w:rsidR="00FF32BE" w:rsidRDefault="00FF32BE">
      <w:pPr>
        <w:rPr>
          <w:noProof/>
        </w:rPr>
      </w:pPr>
    </w:p>
    <w:p w14:paraId="32DA452D" w14:textId="0F0B447F" w:rsidR="00FF32BE" w:rsidRDefault="00FF32BE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561B5D1" wp14:editId="7C1D6727">
            <wp:extent cx="5274310" cy="23482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E3ECF" w14:textId="77777777" w:rsidR="00FF32BE" w:rsidRDefault="00FF32BE" w:rsidP="00FF32BE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837606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>3</w:t>
      </w:r>
      <w:r w:rsidRPr="00837606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2E7CC6">
        <w:rPr>
          <w:rFonts w:cs="Times New Roman"/>
          <w:szCs w:val="24"/>
        </w:rPr>
        <w:t xml:space="preserve">K-M survival outcome based on </w:t>
      </w:r>
      <w:r>
        <w:rPr>
          <w:rFonts w:cs="Times New Roman"/>
          <w:szCs w:val="24"/>
        </w:rPr>
        <w:t xml:space="preserve">the </w:t>
      </w:r>
      <w:r w:rsidRPr="002E7CC6">
        <w:rPr>
          <w:rFonts w:cs="Times New Roman"/>
          <w:szCs w:val="24"/>
        </w:rPr>
        <w:t>different</w:t>
      </w:r>
      <w:r w:rsidRPr="00E42BC0">
        <w:rPr>
          <w:rFonts w:cs="Times New Roman"/>
          <w:szCs w:val="24"/>
        </w:rPr>
        <w:t xml:space="preserve"> proportion of immune cells</w:t>
      </w:r>
    </w:p>
    <w:p w14:paraId="3D2930BA" w14:textId="76A6F1F5" w:rsidR="00336A5D" w:rsidRDefault="00336A5D">
      <w:pPr>
        <w:rPr>
          <w:noProof/>
        </w:rPr>
      </w:pPr>
    </w:p>
    <w:p w14:paraId="7D9D342B" w14:textId="12E752AE" w:rsidR="00FF32BE" w:rsidRDefault="00FF32BE">
      <w:pPr>
        <w:rPr>
          <w:noProof/>
        </w:rPr>
      </w:pPr>
    </w:p>
    <w:p w14:paraId="4F5B96D5" w14:textId="07B63702" w:rsidR="00FF32BE" w:rsidRDefault="00FF32BE">
      <w:pPr>
        <w:rPr>
          <w:noProof/>
        </w:rPr>
      </w:pPr>
    </w:p>
    <w:p w14:paraId="74690218" w14:textId="7B823FA9" w:rsidR="00FF32BE" w:rsidRDefault="00FF32BE">
      <w:pPr>
        <w:rPr>
          <w:noProof/>
        </w:rPr>
      </w:pPr>
    </w:p>
    <w:p w14:paraId="4ED13ACB" w14:textId="4BC95616" w:rsidR="00FF32BE" w:rsidRDefault="00FF32BE">
      <w:pPr>
        <w:rPr>
          <w:noProof/>
        </w:rPr>
      </w:pPr>
    </w:p>
    <w:p w14:paraId="05F869C1" w14:textId="25FDC9D6" w:rsidR="00FF32BE" w:rsidRDefault="00FF32BE">
      <w:pPr>
        <w:rPr>
          <w:noProof/>
        </w:rPr>
      </w:pPr>
    </w:p>
    <w:p w14:paraId="1434DD7A" w14:textId="4B2156C7" w:rsidR="00FF32BE" w:rsidRDefault="00FF32BE">
      <w:pPr>
        <w:rPr>
          <w:noProof/>
        </w:rPr>
      </w:pPr>
    </w:p>
    <w:p w14:paraId="590AF8BE" w14:textId="14F572CF" w:rsidR="00FF32BE" w:rsidRDefault="00FF32BE">
      <w:pPr>
        <w:rPr>
          <w:noProof/>
        </w:rPr>
      </w:pPr>
    </w:p>
    <w:p w14:paraId="27422440" w14:textId="2F7575CE" w:rsidR="00FF32BE" w:rsidRDefault="00FF32BE">
      <w:pPr>
        <w:rPr>
          <w:noProof/>
        </w:rPr>
      </w:pPr>
    </w:p>
    <w:p w14:paraId="48352F69" w14:textId="3B68A53D" w:rsidR="00FF32BE" w:rsidRDefault="00FF32BE">
      <w:pPr>
        <w:rPr>
          <w:noProof/>
        </w:rPr>
      </w:pPr>
    </w:p>
    <w:p w14:paraId="3897E3B0" w14:textId="36069833" w:rsidR="00FF32BE" w:rsidRDefault="00FF32BE">
      <w:pPr>
        <w:rPr>
          <w:noProof/>
        </w:rPr>
      </w:pPr>
    </w:p>
    <w:p w14:paraId="3609BE62" w14:textId="2ED997FC" w:rsidR="00FF32BE" w:rsidRDefault="00FF32BE">
      <w:pPr>
        <w:rPr>
          <w:noProof/>
        </w:rPr>
      </w:pPr>
    </w:p>
    <w:p w14:paraId="6CA864FA" w14:textId="1336C123" w:rsidR="00FF32BE" w:rsidRDefault="00FF32BE">
      <w:pPr>
        <w:rPr>
          <w:noProof/>
        </w:rPr>
      </w:pPr>
    </w:p>
    <w:p w14:paraId="369C0800" w14:textId="1AEBA8E4" w:rsidR="00FF32BE" w:rsidRDefault="00FF32BE">
      <w:pPr>
        <w:rPr>
          <w:noProof/>
        </w:rPr>
      </w:pPr>
    </w:p>
    <w:p w14:paraId="5DBAF1D7" w14:textId="67DCBC17" w:rsidR="00FF32BE" w:rsidRDefault="00FF32BE">
      <w:pPr>
        <w:rPr>
          <w:noProof/>
        </w:rPr>
      </w:pPr>
    </w:p>
    <w:p w14:paraId="1A28A948" w14:textId="24F2EA5A" w:rsidR="00FF32BE" w:rsidRDefault="00FF32BE">
      <w:pPr>
        <w:rPr>
          <w:noProof/>
        </w:rPr>
      </w:pPr>
    </w:p>
    <w:p w14:paraId="16154535" w14:textId="490CB2CF" w:rsidR="00FF32BE" w:rsidRDefault="00FF32BE">
      <w:pPr>
        <w:rPr>
          <w:noProof/>
        </w:rPr>
      </w:pPr>
    </w:p>
    <w:p w14:paraId="07347DA7" w14:textId="03C529F7" w:rsidR="00FF32BE" w:rsidRDefault="00FF32BE">
      <w:pPr>
        <w:rPr>
          <w:noProof/>
        </w:rPr>
      </w:pPr>
    </w:p>
    <w:p w14:paraId="3DE7A858" w14:textId="6E0D7F53" w:rsidR="00FF32BE" w:rsidRDefault="00FF32BE">
      <w:pPr>
        <w:rPr>
          <w:noProof/>
        </w:rPr>
      </w:pPr>
      <w:r>
        <w:rPr>
          <w:noProof/>
        </w:rPr>
        <w:drawing>
          <wp:inline distT="0" distB="0" distL="0" distR="0" wp14:anchorId="252F529E" wp14:editId="55EEAB7E">
            <wp:extent cx="5274310" cy="329946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4C046" w14:textId="77777777" w:rsidR="00FF32BE" w:rsidRDefault="00FF32BE" w:rsidP="00FF32BE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  <w:r w:rsidRPr="00A75865">
        <w:rPr>
          <w:rFonts w:cs="Times New Roman"/>
          <w:b/>
          <w:bCs/>
          <w:szCs w:val="24"/>
        </w:rPr>
        <w:t xml:space="preserve">Figure S4. </w:t>
      </w:r>
      <w:r w:rsidRPr="00A75865">
        <w:rPr>
          <w:rFonts w:cs="Times New Roman"/>
          <w:szCs w:val="24"/>
        </w:rPr>
        <w:t>Differences in immune</w:t>
      </w:r>
      <w:r>
        <w:rPr>
          <w:rFonts w:cs="Times New Roman"/>
          <w:szCs w:val="24"/>
        </w:rPr>
        <w:t xml:space="preserve"> </w:t>
      </w:r>
      <w:r w:rsidRPr="00A75865">
        <w:rPr>
          <w:rFonts w:cs="Times New Roman"/>
          <w:szCs w:val="24"/>
        </w:rPr>
        <w:t>checkpoint expression between high- and low-risk groups.</w:t>
      </w:r>
    </w:p>
    <w:p w14:paraId="16DA8186" w14:textId="77777777" w:rsidR="00FF32BE" w:rsidRDefault="00FF32BE">
      <w:pPr>
        <w:rPr>
          <w:noProof/>
        </w:rPr>
      </w:pPr>
    </w:p>
    <w:sectPr w:rsidR="00FF3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9B9C5" w14:textId="77777777" w:rsidR="00E00D4A" w:rsidRDefault="00E00D4A" w:rsidP="00D71CEC">
      <w:pPr>
        <w:spacing w:before="0" w:after="0"/>
      </w:pPr>
      <w:r>
        <w:separator/>
      </w:r>
    </w:p>
  </w:endnote>
  <w:endnote w:type="continuationSeparator" w:id="0">
    <w:p w14:paraId="01ED435E" w14:textId="77777777" w:rsidR="00E00D4A" w:rsidRDefault="00E00D4A" w:rsidP="00D71C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757FB" w14:textId="77777777" w:rsidR="00E00D4A" w:rsidRDefault="00E00D4A" w:rsidP="00D71CEC">
      <w:pPr>
        <w:spacing w:before="0" w:after="0"/>
      </w:pPr>
      <w:r>
        <w:separator/>
      </w:r>
    </w:p>
  </w:footnote>
  <w:footnote w:type="continuationSeparator" w:id="0">
    <w:p w14:paraId="343B4801" w14:textId="77777777" w:rsidR="00E00D4A" w:rsidRDefault="00E00D4A" w:rsidP="00D71CE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2NDQxNzIyNDIyMTFV0lEKTi0uzszPAykwrwUA9l72QCwAAAA="/>
  </w:docVars>
  <w:rsids>
    <w:rsidRoot w:val="00494907"/>
    <w:rsid w:val="00015547"/>
    <w:rsid w:val="00093006"/>
    <w:rsid w:val="000F394D"/>
    <w:rsid w:val="00116B65"/>
    <w:rsid w:val="00141517"/>
    <w:rsid w:val="00187826"/>
    <w:rsid w:val="001E1262"/>
    <w:rsid w:val="001F36F0"/>
    <w:rsid w:val="00203FC8"/>
    <w:rsid w:val="0023045D"/>
    <w:rsid w:val="002336DF"/>
    <w:rsid w:val="00242B51"/>
    <w:rsid w:val="00271140"/>
    <w:rsid w:val="00292190"/>
    <w:rsid w:val="00307CE6"/>
    <w:rsid w:val="003132AD"/>
    <w:rsid w:val="0033382E"/>
    <w:rsid w:val="00336A5D"/>
    <w:rsid w:val="00374A27"/>
    <w:rsid w:val="003E7068"/>
    <w:rsid w:val="003F2FE5"/>
    <w:rsid w:val="00494907"/>
    <w:rsid w:val="00524C72"/>
    <w:rsid w:val="0052543B"/>
    <w:rsid w:val="005C53DA"/>
    <w:rsid w:val="0063156C"/>
    <w:rsid w:val="00664A49"/>
    <w:rsid w:val="00693207"/>
    <w:rsid w:val="006B0A99"/>
    <w:rsid w:val="006F40E4"/>
    <w:rsid w:val="00761035"/>
    <w:rsid w:val="00787075"/>
    <w:rsid w:val="007C1271"/>
    <w:rsid w:val="00850334"/>
    <w:rsid w:val="008F5DB2"/>
    <w:rsid w:val="00933F06"/>
    <w:rsid w:val="00953D37"/>
    <w:rsid w:val="0098073C"/>
    <w:rsid w:val="0098732F"/>
    <w:rsid w:val="009B3758"/>
    <w:rsid w:val="009B6D8A"/>
    <w:rsid w:val="00A038D7"/>
    <w:rsid w:val="00A10EA5"/>
    <w:rsid w:val="00A1227A"/>
    <w:rsid w:val="00AB4353"/>
    <w:rsid w:val="00AE3383"/>
    <w:rsid w:val="00B267C2"/>
    <w:rsid w:val="00B46E27"/>
    <w:rsid w:val="00B71DC1"/>
    <w:rsid w:val="00BD4B3D"/>
    <w:rsid w:val="00C12047"/>
    <w:rsid w:val="00CA6634"/>
    <w:rsid w:val="00D375C2"/>
    <w:rsid w:val="00D47E6B"/>
    <w:rsid w:val="00D5748C"/>
    <w:rsid w:val="00D71CEC"/>
    <w:rsid w:val="00E00D4A"/>
    <w:rsid w:val="00E47229"/>
    <w:rsid w:val="00E5482E"/>
    <w:rsid w:val="00F009D4"/>
    <w:rsid w:val="00FA3E26"/>
    <w:rsid w:val="00FF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631AC"/>
  <w15:chartTrackingRefBased/>
  <w15:docId w15:val="{53762DBB-FC98-4DE9-A11A-A3B0FF1F2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068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C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71C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CE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71C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4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刘 斌峰</cp:lastModifiedBy>
  <cp:revision>45</cp:revision>
  <dcterms:created xsi:type="dcterms:W3CDTF">2021-07-12T13:28:00Z</dcterms:created>
  <dcterms:modified xsi:type="dcterms:W3CDTF">2022-05-14T09:37:00Z</dcterms:modified>
</cp:coreProperties>
</file>